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843" w:rsidRPr="00AE0B23" w:rsidRDefault="00694843" w:rsidP="005A63C6">
      <w:pPr>
        <w:jc w:val="both"/>
        <w:rPr>
          <w:rFonts w:ascii="Times New Roman" w:hAnsi="Times New Roman" w:cs="Times New Roman"/>
        </w:rPr>
      </w:pPr>
    </w:p>
    <w:p w:rsidR="00694843" w:rsidRPr="00AE0B23" w:rsidRDefault="00B42753" w:rsidP="005A63C6">
      <w:pPr>
        <w:jc w:val="both"/>
        <w:rPr>
          <w:rFonts w:ascii="Times New Roman" w:hAnsi="Times New Roman" w:cs="Times New Roman"/>
          <w:lang w:val="en-US"/>
        </w:rPr>
      </w:pPr>
      <w:r w:rsidRPr="00B42753">
        <w:rPr>
          <w:rFonts w:ascii="Times New Roman" w:hAnsi="Times New Roman" w:cs="Times New Roman"/>
          <w:b/>
          <w:lang w:val="en-US"/>
        </w:rPr>
        <w:t>Figure-5-source-data-2</w:t>
      </w:r>
      <w:r>
        <w:rPr>
          <w:rFonts w:ascii="Times New Roman" w:hAnsi="Times New Roman" w:cs="Times New Roman"/>
          <w:lang w:val="en-US"/>
        </w:rPr>
        <w:t xml:space="preserve">. </w:t>
      </w:r>
      <w:r w:rsidR="00694843" w:rsidRPr="00AE0B23">
        <w:rPr>
          <w:rFonts w:ascii="Times New Roman" w:hAnsi="Times New Roman" w:cs="Times New Roman"/>
          <w:lang w:val="en-US"/>
        </w:rPr>
        <w:t>Diversification results for each clade showing whether diversification rates are best explained by a model with constant, time-, temperature-, or uplift-dependent diversification based on (1) the most supported model (lowest AIC value), and (2) the second most supported model. The dependency parameter of speciation [alpha] is provided for each tree and model. For each model category, we fitted three models in which speciation (B) and/or extinction (D) remain constant (</w:t>
      </w:r>
      <w:r w:rsidR="005A63C6">
        <w:rPr>
          <w:rFonts w:ascii="Times New Roman" w:hAnsi="Times New Roman" w:cs="Times New Roman"/>
          <w:lang w:val="en-US"/>
        </w:rPr>
        <w:t>CST</w:t>
      </w:r>
      <w:r w:rsidR="00694843" w:rsidRPr="00AE0B23">
        <w:rPr>
          <w:rFonts w:ascii="Times New Roman" w:hAnsi="Times New Roman" w:cs="Times New Roman"/>
          <w:lang w:val="en-US"/>
        </w:rPr>
        <w:t>), or vary continuously with time, with temperature changes, or with the elevation of the Andes.</w:t>
      </w:r>
    </w:p>
    <w:p w:rsidR="00694843" w:rsidRPr="00694843" w:rsidRDefault="00694843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4"/>
        <w:gridCol w:w="1235"/>
        <w:gridCol w:w="1745"/>
        <w:gridCol w:w="825"/>
        <w:gridCol w:w="1290"/>
        <w:gridCol w:w="1745"/>
        <w:gridCol w:w="696"/>
      </w:tblGrid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b/>
                <w:sz w:val="16"/>
                <w:szCs w:val="16"/>
              </w:rPr>
              <w:t>Clade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st model summary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st Model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ond best model summary</w:t>
            </w:r>
          </w:p>
        </w:tc>
        <w:tc>
          <w:tcPr>
            <w:tcW w:w="0" w:type="auto"/>
            <w:noWrap/>
            <w:hideMark/>
          </w:tcPr>
          <w:p w:rsidR="00694843" w:rsidRPr="00694843" w:rsidRDefault="005535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cond </w:t>
            </w:r>
            <w:r w:rsidR="00582007" w:rsidRPr="006948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st Model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pha</w:t>
            </w:r>
            <w:bookmarkStart w:id="0" w:name="_GoBack"/>
            <w:bookmarkEnd w:id="0"/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1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2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24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145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56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1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92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564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1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28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6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9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02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292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16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42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2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25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28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8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3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76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71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68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3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194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5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192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192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4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678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80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06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06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22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4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325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165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74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381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38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469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127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5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6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6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6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6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253504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6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8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6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18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P6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1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94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04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64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3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341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34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3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99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9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95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22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59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1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6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1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M1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55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38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5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2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53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5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8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8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5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2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42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99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9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67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0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6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15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15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0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411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95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1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67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65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37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2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97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1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72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76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78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1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45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2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59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2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3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37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3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3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25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57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35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6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64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58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Time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59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3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01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01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49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24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4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1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93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658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2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13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2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2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2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24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S2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5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2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2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62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01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4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01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7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8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9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10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58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300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11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Time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-0,018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12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13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199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14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emp.VarDTemp.Var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241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15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TimeVar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14</w:t>
            </w:r>
          </w:p>
        </w:tc>
      </w:tr>
      <w:tr w:rsidR="00694843" w:rsidRPr="00694843" w:rsidTr="00E729FA">
        <w:trPr>
          <w:trHeight w:val="320"/>
        </w:trPr>
        <w:tc>
          <w:tcPr>
            <w:tcW w:w="704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A16</w:t>
            </w:r>
          </w:p>
        </w:tc>
        <w:tc>
          <w:tcPr>
            <w:tcW w:w="1235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</w:p>
        </w:tc>
        <w:tc>
          <w:tcPr>
            <w:tcW w:w="1732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Ande.VarDAnde.Var</w:t>
            </w:r>
          </w:p>
        </w:tc>
        <w:tc>
          <w:tcPr>
            <w:tcW w:w="825" w:type="dxa"/>
            <w:noWrap/>
            <w:hideMark/>
          </w:tcPr>
          <w:p w:rsidR="00694843" w:rsidRPr="00694843" w:rsidRDefault="00694843" w:rsidP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1290" w:type="dxa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5A63C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0" w:type="auto"/>
            <w:noWrap/>
            <w:hideMark/>
          </w:tcPr>
          <w:p w:rsidR="00694843" w:rsidRPr="00694843" w:rsidRDefault="00694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84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836436" w:rsidRPr="00694843" w:rsidRDefault="00836436">
      <w:pPr>
        <w:rPr>
          <w:rFonts w:ascii="Times New Roman" w:hAnsi="Times New Roman" w:cs="Times New Roman"/>
          <w:sz w:val="16"/>
          <w:szCs w:val="16"/>
        </w:rPr>
      </w:pPr>
    </w:p>
    <w:p w:rsidR="00694843" w:rsidRPr="00694843" w:rsidRDefault="00694843">
      <w:pPr>
        <w:rPr>
          <w:rFonts w:ascii="Times New Roman" w:hAnsi="Times New Roman" w:cs="Times New Roman"/>
          <w:sz w:val="16"/>
          <w:szCs w:val="16"/>
        </w:rPr>
      </w:pPr>
    </w:p>
    <w:sectPr w:rsidR="00694843" w:rsidRPr="00694843" w:rsidSect="003278C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843"/>
    <w:rsid w:val="000A72D1"/>
    <w:rsid w:val="003278C9"/>
    <w:rsid w:val="004433FF"/>
    <w:rsid w:val="0055359A"/>
    <w:rsid w:val="00582007"/>
    <w:rsid w:val="005A63C6"/>
    <w:rsid w:val="00694843"/>
    <w:rsid w:val="00792BC3"/>
    <w:rsid w:val="00836436"/>
    <w:rsid w:val="00AE0B23"/>
    <w:rsid w:val="00B42753"/>
    <w:rsid w:val="00D344F2"/>
    <w:rsid w:val="00E7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1FA201"/>
  <w15:chartTrackingRefBased/>
  <w15:docId w15:val="{820EFE32-C0FC-544B-80F7-BDD43572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9484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94843"/>
    <w:rPr>
      <w:color w:val="954F72"/>
      <w:u w:val="single"/>
    </w:rPr>
  </w:style>
  <w:style w:type="paragraph" w:customStyle="1" w:styleId="msonormal0">
    <w:name w:val="msonormal"/>
    <w:basedOn w:val="Normal"/>
    <w:rsid w:val="0069484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3">
    <w:name w:val="xl63"/>
    <w:basedOn w:val="Normal"/>
    <w:rsid w:val="0069484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4">
    <w:name w:val="xl64"/>
    <w:basedOn w:val="Normal"/>
    <w:rsid w:val="0069484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table" w:styleId="Tablaconcuadrcula">
    <w:name w:val="Table Grid"/>
    <w:basedOn w:val="Tablanormal"/>
    <w:uiPriority w:val="39"/>
    <w:rsid w:val="00694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3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9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1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437</Words>
  <Characters>7906</Characters>
  <Application>Microsoft Office Word</Application>
  <DocSecurity>0</DocSecurity>
  <Lines>65</Lines>
  <Paragraphs>18</Paragraphs>
  <ScaleCrop>false</ScaleCrop>
  <Company/>
  <LinksUpToDate>false</LinksUpToDate>
  <CharactersWithSpaces>9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09-16T15:35:00Z</dcterms:created>
  <dcterms:modified xsi:type="dcterms:W3CDTF">2022-10-03T11:07:00Z</dcterms:modified>
</cp:coreProperties>
</file>